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96" w:type="dxa"/>
        <w:tblLayout w:type="fixed"/>
        <w:tblLook w:val="0400" w:firstRow="0" w:lastRow="0" w:firstColumn="0" w:lastColumn="0" w:noHBand="0" w:noVBand="1"/>
      </w:tblPr>
      <w:tblGrid>
        <w:gridCol w:w="1988"/>
        <w:gridCol w:w="1798"/>
        <w:gridCol w:w="904"/>
        <w:gridCol w:w="1798"/>
        <w:gridCol w:w="904"/>
        <w:gridCol w:w="1798"/>
        <w:gridCol w:w="904"/>
        <w:gridCol w:w="1798"/>
        <w:gridCol w:w="904"/>
      </w:tblGrid>
      <w:tr w:rsidR="00EF5CA5" w:rsidRPr="000640B4" w:rsidTr="00070F3F">
        <w:trPr>
          <w:trHeight w:val="74"/>
          <w:tblHeader/>
        </w:trPr>
        <w:tc>
          <w:tcPr>
            <w:tcW w:w="12796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0640B4">
              <w:rPr>
                <w:rFonts w:ascii="Times New Roman" w:eastAsia="Times New Roman" w:hAnsi="Times New Roman" w:cs="Times New Roman"/>
                <w:b/>
                <w:color w:val="000000"/>
              </w:rPr>
              <w:t>TABLE S2.</w:t>
            </w:r>
            <w:r w:rsidRPr="000640B4">
              <w:rPr>
                <w:rFonts w:ascii="Times New Roman" w:eastAsia="Times New Roman" w:hAnsi="Times New Roman" w:cs="Times New Roman"/>
                <w:color w:val="000000"/>
              </w:rPr>
              <w:t xml:space="preserve"> Associations between potential risk factors and hypertension status of adults age 35 and older by place of residence and survey year in Bangladesh, BDHS 2011-2018. </w:t>
            </w:r>
          </w:p>
        </w:tc>
      </w:tr>
      <w:tr w:rsidR="00EF5CA5" w:rsidRPr="000640B4" w:rsidTr="00070F3F">
        <w:trPr>
          <w:trHeight w:val="223"/>
          <w:tblHeader/>
        </w:trPr>
        <w:tc>
          <w:tcPr>
            <w:tcW w:w="1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Urban 2011 BDHS 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Urban 2018 BDHS 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Rural 2011 BDHS 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Rural 2018 BDHS </w:t>
            </w:r>
          </w:p>
        </w:tc>
      </w:tr>
      <w:tr w:rsidR="00EF5CA5" w:rsidRPr="000640B4" w:rsidTr="00070F3F">
        <w:trPr>
          <w:trHeight w:val="223"/>
          <w:tblHeader/>
        </w:trPr>
        <w:tc>
          <w:tcPr>
            <w:tcW w:w="1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Variables 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 OR (95% CI)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 OR (95% CI)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 OR (95% CI)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 OR (95% CI)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Age group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35-4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45-5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74 (1.32, 2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76 (1.37, 2.2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89 (1.53, 2.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77 (1.45, 2.1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55-6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2.75 (1.88, 4.0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9 (2.2, 3.8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39 (1.85, 3.0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77 (2.3, 3.3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65-7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3.99 (2.48, 6.4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3.83 (2.53, 5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4.09 (3.17, 5.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3.64 (2.86, 4.6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75+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3.44 (2.01, 5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5.25 (3.08, 8.9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4.45 (3.24, 6.1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5.06 (3.66, 6.9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64 (1.14, 2.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 (0.99, 1.6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5 (0.98, 1.8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54 (1.29, 1.8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Not married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87 (0.62, 1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38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5 (0.56, 1.0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8 (0.56, 0.8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3 (0.68, 1.0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Educational leve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No educa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97 (0.7, 1.3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87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5 (1.17, 1.9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5 (0.71, 1.0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03 (0.88, 1.2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Secondar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17 (0.88, 1.5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27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5 (1.01, 1.8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02 (0.8, 1.3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43 (1.15, 1.7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Highe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37 (0.97, 1.9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9 (0.8, 1.7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46 (0.99, 2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4 (0.98, 1.8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Geographic reg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Barisal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77 (0.51, 1.1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57 (0.97, 2.5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09 (0.83, 1.4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57 (1.25, 1.9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Chittagon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85 (0.62, 1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9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5 (0.98, 1.8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6 (0.49, 0.8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5 (0.88, 1.5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Dhak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Khuln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24 (0.93, 1.6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07 (0.77, 1.4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28 (0.96, 1.7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2 (1.04, 1.6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640B4">
              <w:rPr>
                <w:rFonts w:ascii="Times New Roman" w:eastAsia="Times New Roman" w:hAnsi="Times New Roman" w:cs="Times New Roman"/>
              </w:rPr>
              <w:t>Rajshah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06 (0.75, 1.4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4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 (0.71, 1.4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03 (0.79, 1.3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40 (1.1, 1.7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40B4">
              <w:rPr>
                <w:rFonts w:ascii="Times New Roman" w:eastAsia="Times New Roman" w:hAnsi="Times New Roman" w:cs="Times New Roman"/>
                <w:sz w:val="21"/>
                <w:szCs w:val="21"/>
              </w:rPr>
              <w:t>Rangpu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63 (1.2, 2.2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4 (1, 1.9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41 (1.06, 1.8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65 (1.31, 2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Sylhe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88 (0.57, 1.3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54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05 (0.76, 1.4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5 (0.46, 0.9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4 (1.07, 1.8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Wealth index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oores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oore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91 (0.39, 2.0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8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8 (0.48, 1.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2 (0.94, 1.5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6 (0.78, 1.1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14 (0.6, 2.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69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2 (0.87, 2.0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9 (0.93, 1.5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6 (0.77, 1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iche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74 (1.03, 2.9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3 (0.75, 1.6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3 (1.03, 1.7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2 (0.72, 1.1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iches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2.43 (1.44, 4.0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8 (0.79, 1.7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62 (1.15, 2.2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3 (0.86, 1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Body Mass Index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lastRenderedPageBreak/>
              <w:t xml:space="preserve">Underweight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56 (0.38, 0.8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49 (0.34, 0.7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4 (0.52, 0.7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1 (0.51, 0.7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Normal weight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Overweight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81 (1.28, 2.5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82 (1.41, 2.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28 (1.79, 2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00 (1.69, 2.3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Obese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33 (0.94, 1.8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53 (1.86, 3.4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7 (1.09, 1.7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15 (1.68, 2.7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Currently workin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69 (0.48, 0.9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7 (0.67, 1.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7 (0.5, 0.8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0 (0.75, 1.0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223"/>
        </w:trPr>
        <w:tc>
          <w:tcPr>
            <w:tcW w:w="1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54 (1.16, 2.04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8 (0.93, 1.49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51 (1.19, 1.93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1 (1.08, 1.59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</w:tbl>
    <w:p w:rsidR="00B650AB" w:rsidRDefault="00A65CBA"/>
    <w:sectPr w:rsidR="00B650AB" w:rsidSect="00EF5C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CA5"/>
    <w:rsid w:val="000E1F23"/>
    <w:rsid w:val="00791371"/>
    <w:rsid w:val="00975032"/>
    <w:rsid w:val="009D6B22"/>
    <w:rsid w:val="00A65CBA"/>
    <w:rsid w:val="00EF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D17589-4CBE-474F-92AA-E59453F4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CA5"/>
    <w:pPr>
      <w:spacing w:after="-1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Muhammad Abdul Baker</dc:creator>
  <cp:keywords/>
  <dc:description/>
  <cp:lastModifiedBy>Chowdhury,Muhammad Abdul Baker</cp:lastModifiedBy>
  <cp:revision>3</cp:revision>
  <dcterms:created xsi:type="dcterms:W3CDTF">2021-11-19T18:56:00Z</dcterms:created>
  <dcterms:modified xsi:type="dcterms:W3CDTF">2021-11-19T18:56:00Z</dcterms:modified>
</cp:coreProperties>
</file>